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C963B" w14:textId="684A6F34" w:rsidR="00D669D2" w:rsidRDefault="00573845" w:rsidP="00D669D2">
      <w:pPr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>S</w:t>
      </w:r>
      <w:r w:rsidR="001C1D9D">
        <w:rPr>
          <w:rFonts w:cs="Times New Roman"/>
          <w:b/>
          <w:bCs/>
          <w:lang w:val="en-US"/>
        </w:rPr>
        <w:t>4</w:t>
      </w:r>
      <w:r>
        <w:rPr>
          <w:rFonts w:cs="Times New Roman"/>
          <w:b/>
          <w:bCs/>
          <w:lang w:val="en-US"/>
        </w:rPr>
        <w:t>. S</w:t>
      </w:r>
      <w:r w:rsidR="00D669D2" w:rsidRPr="003A1237">
        <w:rPr>
          <w:rFonts w:cs="Times New Roman"/>
          <w:b/>
          <w:bCs/>
          <w:lang w:val="en-US"/>
        </w:rPr>
        <w:t>upplementary Figure 1:</w:t>
      </w:r>
      <w:r w:rsidR="00D669D2" w:rsidRPr="003A1237">
        <w:rPr>
          <w:rFonts w:cs="Times New Roman"/>
          <w:i/>
          <w:iCs/>
          <w:lang w:val="en-US"/>
        </w:rPr>
        <w:t xml:space="preserve"> </w:t>
      </w:r>
      <w:r w:rsidR="00D669D2" w:rsidRPr="003A1237">
        <w:rPr>
          <w:rFonts w:cs="Times New Roman"/>
          <w:lang w:val="en-US"/>
        </w:rPr>
        <w:t>Calibration plots after bootstrapping (1000 resamples) at 1, 2, and 5 years follow-up</w:t>
      </w:r>
    </w:p>
    <w:p w14:paraId="4BD90D93" w14:textId="60EA9884" w:rsidR="00573845" w:rsidRDefault="00573845" w:rsidP="00D669D2">
      <w:pPr>
        <w:rPr>
          <w:rFonts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Y="37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6"/>
        <w:gridCol w:w="4446"/>
        <w:gridCol w:w="4386"/>
      </w:tblGrid>
      <w:tr w:rsidR="00573845" w14:paraId="6E06DBA8" w14:textId="77777777" w:rsidTr="00573845">
        <w:tc>
          <w:tcPr>
            <w:tcW w:w="4446" w:type="dxa"/>
          </w:tcPr>
          <w:p w14:paraId="16E24C0A" w14:textId="77777777" w:rsidR="00573845" w:rsidRDefault="00573845" w:rsidP="00573845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  <w:noProof/>
              </w:rPr>
              <w:drawing>
                <wp:inline distT="0" distB="0" distL="0" distR="0" wp14:anchorId="1825BD5C" wp14:editId="7ADE39AD">
                  <wp:extent cx="2686050" cy="2686050"/>
                  <wp:effectExtent l="0" t="0" r="0" b="0"/>
                  <wp:docPr id="28" name="Bildobjekt 28" descr="En bild som visar text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Calibration plot 12 months.tif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6050" cy="268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6" w:type="dxa"/>
          </w:tcPr>
          <w:p w14:paraId="028BD4BB" w14:textId="77777777" w:rsidR="00573845" w:rsidRDefault="00573845" w:rsidP="00573845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  <w:noProof/>
              </w:rPr>
              <w:drawing>
                <wp:inline distT="0" distB="0" distL="0" distR="0" wp14:anchorId="3A579816" wp14:editId="4D724FBF">
                  <wp:extent cx="2686050" cy="2686050"/>
                  <wp:effectExtent l="0" t="0" r="0" b="0"/>
                  <wp:docPr id="29" name="Bildobjekt 29" descr="En bild som visar text, karta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Calibration plot 24 months.tif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6050" cy="268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6" w:type="dxa"/>
          </w:tcPr>
          <w:p w14:paraId="496CCD25" w14:textId="77777777" w:rsidR="00573845" w:rsidRDefault="00573845" w:rsidP="00573845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  <w:noProof/>
              </w:rPr>
              <w:drawing>
                <wp:inline distT="0" distB="0" distL="0" distR="0" wp14:anchorId="356A1E5D" wp14:editId="431BB6AB">
                  <wp:extent cx="2647950" cy="2647950"/>
                  <wp:effectExtent l="0" t="0" r="0" b="0"/>
                  <wp:docPr id="30" name="Bildobjekt 30" descr="En bild som visar karta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Calibration plot 60 months.tif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950" cy="264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E9F12C" w14:textId="03D5EA12" w:rsidR="00573845" w:rsidRDefault="00573845" w:rsidP="00D669D2">
      <w:pPr>
        <w:rPr>
          <w:rFonts w:cs="Times New Roman"/>
          <w:lang w:val="en-US"/>
        </w:rPr>
      </w:pPr>
    </w:p>
    <w:p w14:paraId="40817A26" w14:textId="4237D3D4" w:rsidR="00573845" w:rsidRDefault="00573845" w:rsidP="00D669D2">
      <w:pPr>
        <w:rPr>
          <w:rFonts w:cs="Times New Roman"/>
          <w:lang w:val="en-US"/>
        </w:rPr>
      </w:pPr>
    </w:p>
    <w:p w14:paraId="72C6458D" w14:textId="3B507539" w:rsidR="00573845" w:rsidRDefault="00573845" w:rsidP="00D669D2">
      <w:pPr>
        <w:rPr>
          <w:rFonts w:cs="Times New Roman"/>
          <w:lang w:val="en-US"/>
        </w:rPr>
      </w:pPr>
    </w:p>
    <w:p w14:paraId="18ADE938" w14:textId="62D8D731" w:rsidR="00573845" w:rsidRDefault="00573845" w:rsidP="00D669D2">
      <w:pPr>
        <w:rPr>
          <w:rFonts w:cs="Times New Roman"/>
          <w:lang w:val="en-US"/>
        </w:rPr>
      </w:pPr>
    </w:p>
    <w:p w14:paraId="33C46870" w14:textId="10E77146" w:rsidR="00573845" w:rsidRDefault="00573845" w:rsidP="00D669D2">
      <w:pPr>
        <w:rPr>
          <w:rFonts w:cs="Times New Roman"/>
          <w:lang w:val="en-US"/>
        </w:rPr>
      </w:pPr>
    </w:p>
    <w:p w14:paraId="19F14314" w14:textId="77777777" w:rsidR="00573845" w:rsidRDefault="00573845" w:rsidP="00D669D2">
      <w:pPr>
        <w:rPr>
          <w:rFonts w:cs="Times New Roman"/>
          <w:lang w:val="en-US"/>
        </w:rPr>
      </w:pPr>
    </w:p>
    <w:p w14:paraId="015F6D6A" w14:textId="193B92A5" w:rsidR="00573845" w:rsidRDefault="00573845" w:rsidP="00D669D2">
      <w:pPr>
        <w:rPr>
          <w:rFonts w:cs="Times New Roman"/>
          <w:i/>
          <w:iCs/>
          <w:lang w:val="en-US"/>
        </w:rPr>
      </w:pPr>
    </w:p>
    <w:p w14:paraId="1D757339" w14:textId="3DD21CC9" w:rsidR="00573845" w:rsidRDefault="00573845" w:rsidP="00D669D2">
      <w:pPr>
        <w:rPr>
          <w:rFonts w:cs="Times New Roman"/>
          <w:i/>
          <w:iCs/>
          <w:lang w:val="en-US"/>
        </w:rPr>
      </w:pPr>
    </w:p>
    <w:p w14:paraId="40A72502" w14:textId="67439D55" w:rsidR="00573845" w:rsidRDefault="00573845" w:rsidP="00D669D2">
      <w:pPr>
        <w:rPr>
          <w:rFonts w:cs="Times New Roman"/>
          <w:i/>
          <w:iCs/>
          <w:lang w:val="en-US"/>
        </w:rPr>
      </w:pPr>
    </w:p>
    <w:p w14:paraId="27F7BD64" w14:textId="6629744D" w:rsidR="00573845" w:rsidRDefault="00573845" w:rsidP="00D669D2">
      <w:pPr>
        <w:rPr>
          <w:rFonts w:cs="Times New Roman"/>
          <w:i/>
          <w:iCs/>
          <w:lang w:val="en-US"/>
        </w:rPr>
      </w:pPr>
    </w:p>
    <w:p w14:paraId="5F5F990B" w14:textId="717F2A7D" w:rsidR="00573845" w:rsidRDefault="00573845" w:rsidP="00D669D2">
      <w:pPr>
        <w:rPr>
          <w:rFonts w:cs="Times New Roman"/>
          <w:i/>
          <w:iCs/>
          <w:lang w:val="en-US"/>
        </w:rPr>
      </w:pPr>
    </w:p>
    <w:p w14:paraId="368DE20A" w14:textId="77777777" w:rsidR="00573845" w:rsidRPr="003A1237" w:rsidRDefault="00573845" w:rsidP="00D669D2">
      <w:pPr>
        <w:rPr>
          <w:rFonts w:cs="Times New Roman"/>
          <w:i/>
          <w:iCs/>
          <w:lang w:val="en-US"/>
        </w:rPr>
      </w:pPr>
    </w:p>
    <w:p w14:paraId="2E0525C3" w14:textId="0A1E228D" w:rsidR="00D669D2" w:rsidRPr="00B71AA8" w:rsidRDefault="00D669D2" w:rsidP="00D669D2">
      <w:pPr>
        <w:rPr>
          <w:rFonts w:cstheme="minorHAnsi"/>
          <w:i/>
          <w:iCs/>
          <w:lang w:val="en-US"/>
        </w:rPr>
      </w:pPr>
    </w:p>
    <w:p w14:paraId="7538FF22" w14:textId="72312404" w:rsidR="00883BA0" w:rsidRPr="00573845" w:rsidRDefault="00883BA0" w:rsidP="00573845">
      <w:pPr>
        <w:spacing w:after="0" w:line="240" w:lineRule="auto"/>
        <w:rPr>
          <w:rFonts w:eastAsia="Times New Roman" w:cs="Times New Roman"/>
          <w:b/>
          <w:bCs/>
          <w:szCs w:val="24"/>
          <w:lang w:val="en-US" w:eastAsia="it-IT"/>
        </w:rPr>
        <w:sectPr w:rsidR="00883BA0" w:rsidRPr="00573845" w:rsidSect="00D669D2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08CB47E" w14:textId="77777777" w:rsidR="00D669D2" w:rsidRPr="003A1237" w:rsidRDefault="00D669D2" w:rsidP="00573845">
      <w:pPr>
        <w:pStyle w:val="NormalWeb"/>
        <w:spacing w:after="225" w:line="480" w:lineRule="auto"/>
        <w:rPr>
          <w:lang w:val="en-US"/>
        </w:rPr>
      </w:pPr>
    </w:p>
    <w:sectPr w:rsidR="00D669D2" w:rsidRPr="003A1237" w:rsidSect="00883B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DF7462"/>
    <w:multiLevelType w:val="hybridMultilevel"/>
    <w:tmpl w:val="DAC20082"/>
    <w:lvl w:ilvl="0" w:tplc="129EB0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F8F"/>
    <w:rsid w:val="00000B53"/>
    <w:rsid w:val="00021782"/>
    <w:rsid w:val="00053864"/>
    <w:rsid w:val="00083A09"/>
    <w:rsid w:val="000A7F42"/>
    <w:rsid w:val="000F3E58"/>
    <w:rsid w:val="001134F8"/>
    <w:rsid w:val="001251E8"/>
    <w:rsid w:val="00130B32"/>
    <w:rsid w:val="001420F1"/>
    <w:rsid w:val="00176009"/>
    <w:rsid w:val="0018628B"/>
    <w:rsid w:val="001C06B6"/>
    <w:rsid w:val="001C1D9D"/>
    <w:rsid w:val="001D30B6"/>
    <w:rsid w:val="001F3104"/>
    <w:rsid w:val="0021190F"/>
    <w:rsid w:val="00223356"/>
    <w:rsid w:val="002547B9"/>
    <w:rsid w:val="00260F21"/>
    <w:rsid w:val="002B1A51"/>
    <w:rsid w:val="002B32B9"/>
    <w:rsid w:val="002C29B5"/>
    <w:rsid w:val="002D4190"/>
    <w:rsid w:val="002F2C39"/>
    <w:rsid w:val="00301F0C"/>
    <w:rsid w:val="00334374"/>
    <w:rsid w:val="00373966"/>
    <w:rsid w:val="00396F3E"/>
    <w:rsid w:val="003A1237"/>
    <w:rsid w:val="003B00CF"/>
    <w:rsid w:val="003D4E31"/>
    <w:rsid w:val="003F66CD"/>
    <w:rsid w:val="00411E70"/>
    <w:rsid w:val="00412DC7"/>
    <w:rsid w:val="004145E0"/>
    <w:rsid w:val="0042045D"/>
    <w:rsid w:val="0045130B"/>
    <w:rsid w:val="00492225"/>
    <w:rsid w:val="004A1456"/>
    <w:rsid w:val="00502D51"/>
    <w:rsid w:val="00505A47"/>
    <w:rsid w:val="005172BF"/>
    <w:rsid w:val="00517CF0"/>
    <w:rsid w:val="005406B9"/>
    <w:rsid w:val="005524EC"/>
    <w:rsid w:val="005573A9"/>
    <w:rsid w:val="00561CB8"/>
    <w:rsid w:val="00573845"/>
    <w:rsid w:val="005A7D2F"/>
    <w:rsid w:val="005B0932"/>
    <w:rsid w:val="005D3F59"/>
    <w:rsid w:val="005E4E79"/>
    <w:rsid w:val="005F32A8"/>
    <w:rsid w:val="00654DFB"/>
    <w:rsid w:val="00657DBF"/>
    <w:rsid w:val="006801D1"/>
    <w:rsid w:val="006D3BC0"/>
    <w:rsid w:val="00701B0B"/>
    <w:rsid w:val="0072185C"/>
    <w:rsid w:val="00751DE8"/>
    <w:rsid w:val="00772C42"/>
    <w:rsid w:val="007A0BAF"/>
    <w:rsid w:val="007D1B44"/>
    <w:rsid w:val="0083135C"/>
    <w:rsid w:val="00844BD4"/>
    <w:rsid w:val="008554CF"/>
    <w:rsid w:val="00883BA0"/>
    <w:rsid w:val="008B39CA"/>
    <w:rsid w:val="008C65BB"/>
    <w:rsid w:val="008E522F"/>
    <w:rsid w:val="008F299D"/>
    <w:rsid w:val="009248BE"/>
    <w:rsid w:val="00943E64"/>
    <w:rsid w:val="0095597A"/>
    <w:rsid w:val="009668E4"/>
    <w:rsid w:val="00971804"/>
    <w:rsid w:val="009A15AB"/>
    <w:rsid w:val="009A6843"/>
    <w:rsid w:val="009E22E2"/>
    <w:rsid w:val="00A03EC6"/>
    <w:rsid w:val="00A93196"/>
    <w:rsid w:val="00AA0951"/>
    <w:rsid w:val="00AB1BB6"/>
    <w:rsid w:val="00AD7CF1"/>
    <w:rsid w:val="00AE3B5F"/>
    <w:rsid w:val="00AE7714"/>
    <w:rsid w:val="00B22D29"/>
    <w:rsid w:val="00B3747D"/>
    <w:rsid w:val="00B60398"/>
    <w:rsid w:val="00B63C5C"/>
    <w:rsid w:val="00B76673"/>
    <w:rsid w:val="00BA62FF"/>
    <w:rsid w:val="00BD46C4"/>
    <w:rsid w:val="00BE1341"/>
    <w:rsid w:val="00C00F8F"/>
    <w:rsid w:val="00C41D4E"/>
    <w:rsid w:val="00C52384"/>
    <w:rsid w:val="00C95DD3"/>
    <w:rsid w:val="00CA4AE6"/>
    <w:rsid w:val="00CE7DCB"/>
    <w:rsid w:val="00D425A7"/>
    <w:rsid w:val="00D669D2"/>
    <w:rsid w:val="00D67A61"/>
    <w:rsid w:val="00D8489D"/>
    <w:rsid w:val="00DA5DFD"/>
    <w:rsid w:val="00DD2246"/>
    <w:rsid w:val="00DE75D4"/>
    <w:rsid w:val="00E36A16"/>
    <w:rsid w:val="00E45599"/>
    <w:rsid w:val="00E57216"/>
    <w:rsid w:val="00E666E1"/>
    <w:rsid w:val="00E66C00"/>
    <w:rsid w:val="00EB276A"/>
    <w:rsid w:val="00EB294A"/>
    <w:rsid w:val="00EB3546"/>
    <w:rsid w:val="00F27FE8"/>
    <w:rsid w:val="00F558FB"/>
    <w:rsid w:val="00FA1CF9"/>
    <w:rsid w:val="00FE6968"/>
    <w:rsid w:val="00FF0021"/>
    <w:rsid w:val="00FF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DCDC27"/>
  <w15:chartTrackingRefBased/>
  <w15:docId w15:val="{53ACFA5A-7E19-F945-B032-A8B6DD1E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94A"/>
    <w:pPr>
      <w:spacing w:after="16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F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F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669D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3BA0"/>
    <w:pPr>
      <w:ind w:left="720"/>
      <w:contextualSpacing/>
    </w:pPr>
    <w:rPr>
      <w:rFonts w:asciiTheme="minorHAnsi" w:hAnsiTheme="minorHAnsi"/>
      <w:sz w:val="22"/>
      <w:lang w:val="en-US"/>
    </w:rPr>
  </w:style>
  <w:style w:type="paragraph" w:styleId="NormalWeb">
    <w:name w:val="Normal (Web)"/>
    <w:basedOn w:val="Normal"/>
    <w:uiPriority w:val="99"/>
    <w:unhideWhenUsed/>
    <w:rsid w:val="00883BA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23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2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7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E606AA-B499-2A47-A435-40459A547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Gedeborg</dc:creator>
  <cp:keywords/>
  <dc:description/>
  <cp:lastModifiedBy>Giuseppe Fallara</cp:lastModifiedBy>
  <cp:revision>7</cp:revision>
  <dcterms:created xsi:type="dcterms:W3CDTF">2021-02-25T15:13:00Z</dcterms:created>
  <dcterms:modified xsi:type="dcterms:W3CDTF">2021-06-07T13:40:00Z</dcterms:modified>
</cp:coreProperties>
</file>